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25E1" w14:textId="040F2801" w:rsidR="002A01C5" w:rsidRDefault="000D0637" w:rsidP="00D813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B6CED" w:rsidRPr="00D5352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="00FB6CED" w:rsidRPr="00D813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39AA" w:rsidRPr="00D813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E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6120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A13F33">
        <w:rPr>
          <w:rFonts w:ascii="Times New Roman" w:hAnsi="Times New Roman" w:cs="Times New Roman"/>
          <w:sz w:val="24"/>
          <w:szCs w:val="24"/>
          <w:lang w:val="en-US"/>
        </w:rPr>
        <w:t xml:space="preserve">odyweights </w:t>
      </w:r>
      <w:r w:rsidR="0060542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633E5">
        <w:rPr>
          <w:rFonts w:ascii="Times New Roman" w:hAnsi="Times New Roman" w:cs="Times New Roman"/>
          <w:sz w:val="24"/>
          <w:szCs w:val="24"/>
          <w:lang w:val="en-US"/>
        </w:rPr>
        <w:t>male and females</w:t>
      </w:r>
      <w:r w:rsidR="008011D3">
        <w:rPr>
          <w:rFonts w:ascii="Times New Roman" w:hAnsi="Times New Roman" w:cs="Times New Roman"/>
          <w:sz w:val="24"/>
          <w:szCs w:val="24"/>
          <w:lang w:val="en-US"/>
        </w:rPr>
        <w:t xml:space="preserve"> used in experiment 1</w:t>
      </w:r>
      <w:r w:rsidR="00A33B78">
        <w:rPr>
          <w:rFonts w:ascii="Times New Roman" w:hAnsi="Times New Roman" w:cs="Times New Roman"/>
          <w:sz w:val="24"/>
          <w:szCs w:val="24"/>
          <w:lang w:val="en-US"/>
        </w:rPr>
        <w:t xml:space="preserve"> are presented for </w:t>
      </w:r>
      <w:r w:rsidR="004633E5">
        <w:rPr>
          <w:rFonts w:ascii="Times New Roman" w:hAnsi="Times New Roman" w:cs="Times New Roman"/>
          <w:sz w:val="24"/>
          <w:szCs w:val="24"/>
          <w:lang w:val="en-US"/>
        </w:rPr>
        <w:t>days 1, 7, 12, 15 and 17</w:t>
      </w:r>
      <w:r w:rsidR="003205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2468">
        <w:rPr>
          <w:rFonts w:ascii="Times New Roman" w:hAnsi="Times New Roman" w:cs="Times New Roman"/>
          <w:sz w:val="24"/>
          <w:szCs w:val="24"/>
          <w:lang w:val="en-US"/>
        </w:rPr>
        <w:t>Birds of p</w:t>
      </w:r>
      <w:r w:rsidR="00605428">
        <w:rPr>
          <w:rFonts w:ascii="Times New Roman" w:hAnsi="Times New Roman" w:cs="Times New Roman"/>
          <w:sz w:val="24"/>
          <w:szCs w:val="24"/>
          <w:lang w:val="en-US"/>
        </w:rPr>
        <w:t>ure lines A</w:t>
      </w:r>
      <w:r w:rsidR="009C1265">
        <w:rPr>
          <w:rFonts w:ascii="Times New Roman" w:hAnsi="Times New Roman" w:cs="Times New Roman"/>
          <w:sz w:val="24"/>
          <w:szCs w:val="24"/>
          <w:lang w:val="en-US"/>
        </w:rPr>
        <w:t>, B</w:t>
      </w:r>
      <w:r w:rsidR="008B0F99">
        <w:rPr>
          <w:rFonts w:ascii="Times New Roman" w:hAnsi="Times New Roman" w:cs="Times New Roman"/>
          <w:sz w:val="24"/>
          <w:szCs w:val="24"/>
          <w:lang w:val="en-US"/>
        </w:rPr>
        <w:t>, C, D</w:t>
      </w:r>
      <w:r w:rsidR="009C1265">
        <w:rPr>
          <w:rFonts w:ascii="Times New Roman" w:hAnsi="Times New Roman" w:cs="Times New Roman"/>
          <w:sz w:val="24"/>
          <w:szCs w:val="24"/>
          <w:lang w:val="en-US"/>
        </w:rPr>
        <w:t xml:space="preserve"> and commercial </w:t>
      </w:r>
      <w:r w:rsidR="00290F16">
        <w:rPr>
          <w:rFonts w:ascii="Times New Roman" w:hAnsi="Times New Roman" w:cs="Times New Roman"/>
          <w:sz w:val="24"/>
          <w:szCs w:val="24"/>
          <w:lang w:val="en-US"/>
        </w:rPr>
        <w:t xml:space="preserve">broilers </w:t>
      </w:r>
      <w:r w:rsidR="009446D2">
        <w:rPr>
          <w:rFonts w:ascii="Times New Roman" w:hAnsi="Times New Roman" w:cs="Times New Roman"/>
          <w:sz w:val="24"/>
          <w:szCs w:val="24"/>
          <w:lang w:val="en-US"/>
        </w:rPr>
        <w:t>(Comm)</w:t>
      </w:r>
      <w:r w:rsidR="009446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F2A">
        <w:rPr>
          <w:rFonts w:ascii="Times New Roman" w:hAnsi="Times New Roman" w:cs="Times New Roman"/>
          <w:sz w:val="24"/>
          <w:szCs w:val="24"/>
          <w:lang w:val="en-US"/>
        </w:rPr>
        <w:t xml:space="preserve">were inoculated </w:t>
      </w:r>
      <w:r w:rsidR="007D6994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9446D2">
        <w:rPr>
          <w:rFonts w:ascii="Times New Roman" w:hAnsi="Times New Roman" w:cs="Times New Roman"/>
          <w:sz w:val="24"/>
          <w:szCs w:val="24"/>
          <w:lang w:val="en-US"/>
        </w:rPr>
        <w:t xml:space="preserve"> day 8 </w:t>
      </w:r>
      <w:r w:rsidR="00613F2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7D6994"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="00613F2A" w:rsidRPr="00A90055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</w:t>
      </w:r>
      <w:r w:rsidR="00A90055" w:rsidRPr="00A90055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="00A90055">
        <w:rPr>
          <w:rFonts w:ascii="Times New Roman" w:hAnsi="Times New Roman" w:cs="Times New Roman"/>
          <w:sz w:val="24"/>
          <w:szCs w:val="24"/>
          <w:lang w:val="en-US"/>
        </w:rPr>
        <w:t xml:space="preserve"> or physiological buffered saline (PBS).</w:t>
      </w:r>
      <w:r w:rsidR="00B82B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17A" w:rsidRPr="00B8417A">
        <w:rPr>
          <w:rFonts w:ascii="Times New Roman" w:hAnsi="Times New Roman" w:cs="Times New Roman"/>
          <w:sz w:val="24"/>
          <w:szCs w:val="24"/>
          <w:lang w:val="en-US"/>
        </w:rPr>
        <w:t>An asterisk (*) indicates a statistically significant difference (P &lt; 0.05).</w:t>
      </w:r>
    </w:p>
    <w:p w14:paraId="5AF12652" w14:textId="77777777" w:rsidR="002A01C5" w:rsidRDefault="002A01C5" w:rsidP="00D813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54E574" w14:textId="58FA358C" w:rsidR="002A01C5" w:rsidRPr="00057EF3" w:rsidRDefault="000D0637" w:rsidP="00D813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A01C5" w:rsidRPr="00057E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282E4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A01C5" w:rsidRPr="00057E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57E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7EF3">
        <w:rPr>
          <w:rFonts w:ascii="Times New Roman" w:hAnsi="Times New Roman" w:cs="Times New Roman"/>
          <w:sz w:val="24"/>
          <w:szCs w:val="24"/>
          <w:lang w:val="en-US"/>
        </w:rPr>
        <w:t xml:space="preserve">Survival curves </w:t>
      </w:r>
      <w:r w:rsidR="00C14BD0">
        <w:rPr>
          <w:rFonts w:ascii="Times New Roman" w:hAnsi="Times New Roman" w:cs="Times New Roman"/>
          <w:sz w:val="24"/>
          <w:szCs w:val="24"/>
          <w:lang w:val="en-US"/>
        </w:rPr>
        <w:t>fr</w:t>
      </w:r>
      <w:r w:rsidR="00E679D5">
        <w:rPr>
          <w:rFonts w:ascii="Times New Roman" w:hAnsi="Times New Roman" w:cs="Times New Roman"/>
          <w:sz w:val="24"/>
          <w:szCs w:val="24"/>
          <w:lang w:val="en-US"/>
        </w:rPr>
        <w:t>om Experiment 1, depicting</w:t>
      </w:r>
      <w:r w:rsidR="00057E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6444">
        <w:rPr>
          <w:rFonts w:ascii="Times New Roman" w:hAnsi="Times New Roman" w:cs="Times New Roman"/>
          <w:sz w:val="24"/>
          <w:szCs w:val="24"/>
          <w:lang w:val="en-US"/>
        </w:rPr>
        <w:t xml:space="preserve">male and females of pure line </w:t>
      </w:r>
      <w:r w:rsidR="00DF6444">
        <w:rPr>
          <w:rFonts w:ascii="Times New Roman" w:hAnsi="Times New Roman" w:cs="Times New Roman"/>
          <w:sz w:val="24"/>
          <w:szCs w:val="24"/>
          <w:lang w:val="en-US"/>
        </w:rPr>
        <w:t xml:space="preserve">A, B, C, D and commercial broilers </w:t>
      </w:r>
      <w:r w:rsidR="00923360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6949AA" w:rsidRPr="00633F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6949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360">
        <w:rPr>
          <w:rFonts w:ascii="Times New Roman" w:hAnsi="Times New Roman" w:cs="Times New Roman"/>
          <w:sz w:val="24"/>
          <w:szCs w:val="24"/>
          <w:lang w:val="en-US"/>
        </w:rPr>
        <w:t xml:space="preserve">inoculation </w:t>
      </w:r>
      <w:r w:rsidR="006949AA">
        <w:rPr>
          <w:rFonts w:ascii="Times New Roman" w:hAnsi="Times New Roman" w:cs="Times New Roman"/>
          <w:sz w:val="24"/>
          <w:szCs w:val="24"/>
          <w:lang w:val="en-US"/>
        </w:rPr>
        <w:t>on day 8</w:t>
      </w:r>
      <w:r w:rsidR="00633F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484B">
        <w:rPr>
          <w:rFonts w:ascii="Times New Roman" w:hAnsi="Times New Roman" w:cs="Times New Roman"/>
          <w:sz w:val="24"/>
          <w:szCs w:val="24"/>
          <w:lang w:val="en-US"/>
        </w:rPr>
        <w:t xml:space="preserve"> Mock inoculated groups are not shown, as no </w:t>
      </w:r>
      <w:r w:rsidR="00880B3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C9300D">
        <w:rPr>
          <w:rFonts w:ascii="Times New Roman" w:hAnsi="Times New Roman" w:cs="Times New Roman"/>
          <w:sz w:val="24"/>
          <w:szCs w:val="24"/>
          <w:lang w:val="en-US"/>
        </w:rPr>
        <w:t>minimal</w:t>
      </w:r>
      <w:r w:rsidR="00880B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484B">
        <w:rPr>
          <w:rFonts w:ascii="Times New Roman" w:hAnsi="Times New Roman" w:cs="Times New Roman"/>
          <w:sz w:val="24"/>
          <w:szCs w:val="24"/>
          <w:lang w:val="en-US"/>
        </w:rPr>
        <w:t>mortality occurred in these</w:t>
      </w:r>
      <w:r w:rsidR="00231AB0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14:paraId="505E5C0F" w14:textId="77777777" w:rsidR="00057EF3" w:rsidRDefault="00057EF3" w:rsidP="00D813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3B093" w14:textId="11B86FD8" w:rsidR="002A01C5" w:rsidRPr="0092056E" w:rsidRDefault="00633FC4" w:rsidP="00D813C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719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719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205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lesion scores assess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918AE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="009205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045E0">
        <w:rPr>
          <w:rFonts w:ascii="Times New Roman" w:hAnsi="Times New Roman" w:cs="Times New Roman"/>
          <w:bCs/>
          <w:sz w:val="24"/>
          <w:szCs w:val="24"/>
          <w:lang w:val="en-US"/>
        </w:rPr>
        <w:t>surviving</w:t>
      </w:r>
      <w:r w:rsidR="00DD44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40D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emales and males </w:t>
      </w:r>
      <w:r w:rsidR="00D40DDA">
        <w:rPr>
          <w:rFonts w:ascii="Times New Roman" w:hAnsi="Times New Roman" w:cs="Times New Roman"/>
          <w:sz w:val="24"/>
          <w:szCs w:val="24"/>
          <w:lang w:val="en-US"/>
        </w:rPr>
        <w:t>of pure line A, B, C, D and commercial broilers</w:t>
      </w:r>
      <w:r w:rsidR="005045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the end of </w:t>
      </w:r>
      <w:r w:rsidR="00676919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5045E0">
        <w:rPr>
          <w:rFonts w:ascii="Times New Roman" w:hAnsi="Times New Roman" w:cs="Times New Roman"/>
          <w:bCs/>
          <w:sz w:val="24"/>
          <w:szCs w:val="24"/>
          <w:lang w:val="en-US"/>
        </w:rPr>
        <w:t>xperiment</w:t>
      </w:r>
      <w:r w:rsidR="0067691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</w:t>
      </w:r>
      <w:r w:rsidR="005045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6012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ach dot represents an individual bird and the </w:t>
      </w:r>
      <w:r w:rsidR="00971619">
        <w:rPr>
          <w:rFonts w:ascii="Times New Roman" w:hAnsi="Times New Roman" w:cs="Times New Roman"/>
          <w:bCs/>
          <w:sz w:val="24"/>
          <w:szCs w:val="24"/>
          <w:lang w:val="en-US"/>
        </w:rPr>
        <w:t>median per gr</w:t>
      </w:r>
      <w:r w:rsidR="008A2C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up </w:t>
      </w:r>
      <w:r w:rsidR="009828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</w:t>
      </w:r>
      <w:r w:rsidR="008A2C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d with a solid line. </w:t>
      </w:r>
    </w:p>
    <w:sectPr w:rsidR="002A01C5" w:rsidRPr="0092056E" w:rsidSect="00D813C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C0058"/>
    <w:multiLevelType w:val="hybridMultilevel"/>
    <w:tmpl w:val="DDE8C9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979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ED"/>
    <w:rsid w:val="00042912"/>
    <w:rsid w:val="000547AA"/>
    <w:rsid w:val="00057EF3"/>
    <w:rsid w:val="00067F45"/>
    <w:rsid w:val="000A3374"/>
    <w:rsid w:val="000D0637"/>
    <w:rsid w:val="000F339F"/>
    <w:rsid w:val="000F484B"/>
    <w:rsid w:val="000F7686"/>
    <w:rsid w:val="00101288"/>
    <w:rsid w:val="00102E40"/>
    <w:rsid w:val="00106ADA"/>
    <w:rsid w:val="00112E8C"/>
    <w:rsid w:val="00134563"/>
    <w:rsid w:val="001426E1"/>
    <w:rsid w:val="001646E5"/>
    <w:rsid w:val="001B5930"/>
    <w:rsid w:val="001C2789"/>
    <w:rsid w:val="001C617E"/>
    <w:rsid w:val="00211E58"/>
    <w:rsid w:val="00231AB0"/>
    <w:rsid w:val="00242981"/>
    <w:rsid w:val="00243740"/>
    <w:rsid w:val="00251774"/>
    <w:rsid w:val="002734C8"/>
    <w:rsid w:val="002739AA"/>
    <w:rsid w:val="00282E46"/>
    <w:rsid w:val="00290F16"/>
    <w:rsid w:val="002918AE"/>
    <w:rsid w:val="002A01C5"/>
    <w:rsid w:val="002C7F7B"/>
    <w:rsid w:val="002D209D"/>
    <w:rsid w:val="002E0B10"/>
    <w:rsid w:val="002E34DD"/>
    <w:rsid w:val="002E5DE8"/>
    <w:rsid w:val="00320507"/>
    <w:rsid w:val="0033183E"/>
    <w:rsid w:val="00360350"/>
    <w:rsid w:val="003876AD"/>
    <w:rsid w:val="00396183"/>
    <w:rsid w:val="003A51A3"/>
    <w:rsid w:val="00422A0E"/>
    <w:rsid w:val="00424072"/>
    <w:rsid w:val="00452468"/>
    <w:rsid w:val="00461627"/>
    <w:rsid w:val="004633E5"/>
    <w:rsid w:val="00477BF0"/>
    <w:rsid w:val="0048793D"/>
    <w:rsid w:val="004D4ECE"/>
    <w:rsid w:val="004E768F"/>
    <w:rsid w:val="005045E0"/>
    <w:rsid w:val="00507A31"/>
    <w:rsid w:val="00511690"/>
    <w:rsid w:val="00520DC4"/>
    <w:rsid w:val="00527E20"/>
    <w:rsid w:val="00545A67"/>
    <w:rsid w:val="00584F09"/>
    <w:rsid w:val="005870FA"/>
    <w:rsid w:val="005922FD"/>
    <w:rsid w:val="005A2BFB"/>
    <w:rsid w:val="005E0F5D"/>
    <w:rsid w:val="006012BE"/>
    <w:rsid w:val="00605428"/>
    <w:rsid w:val="00613F2A"/>
    <w:rsid w:val="00633FC4"/>
    <w:rsid w:val="0064009B"/>
    <w:rsid w:val="006719F5"/>
    <w:rsid w:val="00675B18"/>
    <w:rsid w:val="00676919"/>
    <w:rsid w:val="00680C00"/>
    <w:rsid w:val="006949AA"/>
    <w:rsid w:val="006A6EE8"/>
    <w:rsid w:val="006C4DEE"/>
    <w:rsid w:val="006C56C9"/>
    <w:rsid w:val="006C70E0"/>
    <w:rsid w:val="006D09C6"/>
    <w:rsid w:val="006D5602"/>
    <w:rsid w:val="00707E73"/>
    <w:rsid w:val="00734100"/>
    <w:rsid w:val="007408DD"/>
    <w:rsid w:val="00745D82"/>
    <w:rsid w:val="00763700"/>
    <w:rsid w:val="00782C9A"/>
    <w:rsid w:val="00785780"/>
    <w:rsid w:val="007903E4"/>
    <w:rsid w:val="007A44BD"/>
    <w:rsid w:val="007A4BA7"/>
    <w:rsid w:val="007C1729"/>
    <w:rsid w:val="007D6994"/>
    <w:rsid w:val="008011D3"/>
    <w:rsid w:val="00805955"/>
    <w:rsid w:val="008075CF"/>
    <w:rsid w:val="00812FB4"/>
    <w:rsid w:val="008211D3"/>
    <w:rsid w:val="0082376A"/>
    <w:rsid w:val="00823C2F"/>
    <w:rsid w:val="00880B37"/>
    <w:rsid w:val="0089783B"/>
    <w:rsid w:val="008A2C7D"/>
    <w:rsid w:val="008A73FE"/>
    <w:rsid w:val="008B0F99"/>
    <w:rsid w:val="008B7C71"/>
    <w:rsid w:val="008D3994"/>
    <w:rsid w:val="008E515B"/>
    <w:rsid w:val="009131FA"/>
    <w:rsid w:val="0092056E"/>
    <w:rsid w:val="00923360"/>
    <w:rsid w:val="009303B6"/>
    <w:rsid w:val="009446D2"/>
    <w:rsid w:val="009467EB"/>
    <w:rsid w:val="00971619"/>
    <w:rsid w:val="0098281E"/>
    <w:rsid w:val="009B0A04"/>
    <w:rsid w:val="009B71A8"/>
    <w:rsid w:val="009C001A"/>
    <w:rsid w:val="009C1265"/>
    <w:rsid w:val="009C7D3A"/>
    <w:rsid w:val="009D7DD0"/>
    <w:rsid w:val="009E201B"/>
    <w:rsid w:val="009F53E3"/>
    <w:rsid w:val="009F5551"/>
    <w:rsid w:val="00A13F33"/>
    <w:rsid w:val="00A25938"/>
    <w:rsid w:val="00A25EAD"/>
    <w:rsid w:val="00A33B78"/>
    <w:rsid w:val="00A363D9"/>
    <w:rsid w:val="00A463AD"/>
    <w:rsid w:val="00A54D8C"/>
    <w:rsid w:val="00A56120"/>
    <w:rsid w:val="00A63422"/>
    <w:rsid w:val="00A878F6"/>
    <w:rsid w:val="00A90055"/>
    <w:rsid w:val="00AA0843"/>
    <w:rsid w:val="00AA2188"/>
    <w:rsid w:val="00AA3935"/>
    <w:rsid w:val="00AD054C"/>
    <w:rsid w:val="00AF1356"/>
    <w:rsid w:val="00AF416C"/>
    <w:rsid w:val="00B02521"/>
    <w:rsid w:val="00B46720"/>
    <w:rsid w:val="00B60989"/>
    <w:rsid w:val="00B76758"/>
    <w:rsid w:val="00B80F17"/>
    <w:rsid w:val="00B817E4"/>
    <w:rsid w:val="00B82B69"/>
    <w:rsid w:val="00B8417A"/>
    <w:rsid w:val="00B8739A"/>
    <w:rsid w:val="00BB0646"/>
    <w:rsid w:val="00BE7B4C"/>
    <w:rsid w:val="00C14BD0"/>
    <w:rsid w:val="00C153E1"/>
    <w:rsid w:val="00C17239"/>
    <w:rsid w:val="00C4793F"/>
    <w:rsid w:val="00C60ED2"/>
    <w:rsid w:val="00C61549"/>
    <w:rsid w:val="00C65FD2"/>
    <w:rsid w:val="00C9300D"/>
    <w:rsid w:val="00C97038"/>
    <w:rsid w:val="00CA4D45"/>
    <w:rsid w:val="00CB0BC5"/>
    <w:rsid w:val="00D12396"/>
    <w:rsid w:val="00D16FD5"/>
    <w:rsid w:val="00D31D32"/>
    <w:rsid w:val="00D40DDA"/>
    <w:rsid w:val="00D416EC"/>
    <w:rsid w:val="00D5352A"/>
    <w:rsid w:val="00D6365A"/>
    <w:rsid w:val="00D66C87"/>
    <w:rsid w:val="00D813CF"/>
    <w:rsid w:val="00D85D20"/>
    <w:rsid w:val="00DA0BD7"/>
    <w:rsid w:val="00DB25B5"/>
    <w:rsid w:val="00DD44A4"/>
    <w:rsid w:val="00DE0D14"/>
    <w:rsid w:val="00DF6444"/>
    <w:rsid w:val="00DF6FDA"/>
    <w:rsid w:val="00E437C0"/>
    <w:rsid w:val="00E57A11"/>
    <w:rsid w:val="00E62DCC"/>
    <w:rsid w:val="00E6333D"/>
    <w:rsid w:val="00E679D5"/>
    <w:rsid w:val="00EB0ADB"/>
    <w:rsid w:val="00ED2524"/>
    <w:rsid w:val="00ED2DC7"/>
    <w:rsid w:val="00ED6288"/>
    <w:rsid w:val="00EF21E6"/>
    <w:rsid w:val="00F23A53"/>
    <w:rsid w:val="00F27C55"/>
    <w:rsid w:val="00F50F64"/>
    <w:rsid w:val="00F51B37"/>
    <w:rsid w:val="00F520B9"/>
    <w:rsid w:val="00F54518"/>
    <w:rsid w:val="00F55D35"/>
    <w:rsid w:val="00F72814"/>
    <w:rsid w:val="00F77931"/>
    <w:rsid w:val="00FA1D6E"/>
    <w:rsid w:val="00FA4F9B"/>
    <w:rsid w:val="00FB6CED"/>
    <w:rsid w:val="00FC0D94"/>
    <w:rsid w:val="00FC1E54"/>
    <w:rsid w:val="00FE53B5"/>
    <w:rsid w:val="00FE67C2"/>
    <w:rsid w:val="00FF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B4911"/>
  <w15:chartTrackingRefBased/>
  <w15:docId w15:val="{40BFD6D1-FA7E-4D04-B747-1DD750AD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813CF"/>
  </w:style>
  <w:style w:type="paragraph" w:styleId="Revision">
    <w:name w:val="Revision"/>
    <w:hidden/>
    <w:uiPriority w:val="99"/>
    <w:semiHidden/>
    <w:rsid w:val="007A44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0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Manders</dc:creator>
  <cp:keywords/>
  <dc:description/>
  <cp:lastModifiedBy>Manders, T.T.M. (Thijs)</cp:lastModifiedBy>
  <cp:revision>27</cp:revision>
  <dcterms:created xsi:type="dcterms:W3CDTF">2025-05-12T13:33:00Z</dcterms:created>
  <dcterms:modified xsi:type="dcterms:W3CDTF">2025-05-12T15:00:00Z</dcterms:modified>
</cp:coreProperties>
</file>